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265B" w:rsidRDefault="007A265B"/>
    <w:p w:rsidR="001645BD" w:rsidRDefault="001645BD"/>
    <w:p w:rsidR="001645BD" w:rsidRPr="001645BD" w:rsidRDefault="00AD00C7" w:rsidP="001645BD"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>
        <w:rPr>
          <w:rFonts w:ascii="Times New Roman" w:eastAsia="宋体" w:hAnsi="Times New Roman" w:cs="Times New Roman"/>
          <w:b/>
          <w:bCs/>
          <w:kern w:val="36"/>
          <w:sz w:val="32"/>
          <w:szCs w:val="32"/>
        </w:rPr>
        <w:t>Supplementary Table S1</w:t>
      </w:r>
      <w:r w:rsidR="001645BD" w:rsidRPr="00AD00C7">
        <w:rPr>
          <w:rFonts w:ascii="Times New Roman" w:eastAsia="宋体" w:hAnsi="Times New Roman" w:cs="Times New Roman"/>
          <w:b/>
          <w:bCs/>
          <w:kern w:val="36"/>
          <w:sz w:val="32"/>
          <w:szCs w:val="32"/>
        </w:rPr>
        <w:t>. Quality assessment of cohort studies included in this meta- analysis</w:t>
      </w:r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2268"/>
        <w:gridCol w:w="1701"/>
        <w:gridCol w:w="1843"/>
        <w:gridCol w:w="1559"/>
        <w:gridCol w:w="2127"/>
        <w:gridCol w:w="1417"/>
        <w:gridCol w:w="1843"/>
        <w:gridCol w:w="1559"/>
        <w:gridCol w:w="1276"/>
      </w:tblGrid>
      <w:tr w:rsidR="001645BD" w:rsidTr="00397AE7">
        <w:tc>
          <w:tcPr>
            <w:tcW w:w="2830" w:type="dxa"/>
            <w:vAlign w:val="center"/>
          </w:tcPr>
          <w:bookmarkEnd w:id="0"/>
          <w:p w:rsidR="001645BD" w:rsidRPr="00FC0679" w:rsidRDefault="001645BD" w:rsidP="00397A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2268" w:type="dxa"/>
            <w:vAlign w:val="center"/>
          </w:tcPr>
          <w:p w:rsidR="001645BD" w:rsidRPr="00FC0679" w:rsidRDefault="001645BD" w:rsidP="00397A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Representativeness of the exposed cohort</w:t>
            </w:r>
          </w:p>
        </w:tc>
        <w:tc>
          <w:tcPr>
            <w:tcW w:w="1701" w:type="dxa"/>
            <w:vAlign w:val="center"/>
          </w:tcPr>
          <w:p w:rsidR="001645BD" w:rsidRPr="00FC0679" w:rsidRDefault="001645BD" w:rsidP="00397A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Selection of the unexposed cohort</w:t>
            </w:r>
          </w:p>
        </w:tc>
        <w:tc>
          <w:tcPr>
            <w:tcW w:w="1843" w:type="dxa"/>
            <w:vAlign w:val="center"/>
          </w:tcPr>
          <w:p w:rsidR="001645BD" w:rsidRPr="00FC0679" w:rsidRDefault="001645BD" w:rsidP="00397A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Ascertainment of exposure</w:t>
            </w:r>
          </w:p>
        </w:tc>
        <w:tc>
          <w:tcPr>
            <w:tcW w:w="1559" w:type="dxa"/>
            <w:vAlign w:val="center"/>
          </w:tcPr>
          <w:p w:rsidR="001645BD" w:rsidRPr="00FC0679" w:rsidRDefault="001645BD" w:rsidP="00397A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Outcome of interest not present at start of study</w:t>
            </w:r>
          </w:p>
        </w:tc>
        <w:tc>
          <w:tcPr>
            <w:tcW w:w="2127" w:type="dxa"/>
            <w:vAlign w:val="center"/>
          </w:tcPr>
          <w:p w:rsidR="001645BD" w:rsidRPr="00FC0679" w:rsidRDefault="001645BD" w:rsidP="00397A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Control for important factor or additional factor</w:t>
            </w:r>
          </w:p>
        </w:tc>
        <w:tc>
          <w:tcPr>
            <w:tcW w:w="1417" w:type="dxa"/>
            <w:vAlign w:val="center"/>
          </w:tcPr>
          <w:p w:rsidR="001645BD" w:rsidRPr="00FC0679" w:rsidRDefault="001645BD" w:rsidP="00397A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Outcome assessment</w:t>
            </w:r>
          </w:p>
        </w:tc>
        <w:tc>
          <w:tcPr>
            <w:tcW w:w="1843" w:type="dxa"/>
            <w:vAlign w:val="center"/>
          </w:tcPr>
          <w:p w:rsidR="001645BD" w:rsidRPr="00FC0679" w:rsidRDefault="001645BD" w:rsidP="00397A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Follow-up long enough for outcomes to occur</w:t>
            </w:r>
          </w:p>
        </w:tc>
        <w:tc>
          <w:tcPr>
            <w:tcW w:w="1559" w:type="dxa"/>
            <w:vAlign w:val="center"/>
          </w:tcPr>
          <w:p w:rsidR="001645BD" w:rsidRPr="00FC0679" w:rsidRDefault="001645BD" w:rsidP="00397A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Adequacy of follow-up of cohort</w:t>
            </w:r>
          </w:p>
        </w:tc>
        <w:tc>
          <w:tcPr>
            <w:tcW w:w="1276" w:type="dxa"/>
            <w:vAlign w:val="center"/>
          </w:tcPr>
          <w:p w:rsidR="001645BD" w:rsidRPr="00FC0679" w:rsidRDefault="001645BD" w:rsidP="00397A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Total quality scores</w:t>
            </w:r>
          </w:p>
        </w:tc>
      </w:tr>
      <w:tr w:rsidR="001645BD" w:rsidTr="00397AE7">
        <w:tc>
          <w:tcPr>
            <w:tcW w:w="2830" w:type="dxa"/>
          </w:tcPr>
          <w:p w:rsidR="001645BD" w:rsidRPr="005E0048" w:rsidRDefault="001645BD" w:rsidP="00397AE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E0048">
              <w:rPr>
                <w:rFonts w:ascii="Times New Roman" w:hAnsi="Times New Roman" w:cs="Times New Roman"/>
                <w:sz w:val="28"/>
                <w:szCs w:val="28"/>
              </w:rPr>
              <w:t>Kliment</w:t>
            </w:r>
            <w:r w:rsidRPr="00A55BCE"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  <w:vAlign w:val="center"/>
          </w:tcPr>
          <w:p w:rsidR="001645BD" w:rsidRPr="003814F9" w:rsidRDefault="001645BD" w:rsidP="00397AE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1645BD" w:rsidTr="00397AE7">
        <w:tc>
          <w:tcPr>
            <w:tcW w:w="2830" w:type="dxa"/>
          </w:tcPr>
          <w:p w:rsidR="001645BD" w:rsidRPr="005E0048" w:rsidRDefault="001645BD" w:rsidP="00397AE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E0048">
              <w:rPr>
                <w:rFonts w:ascii="Times New Roman" w:hAnsi="Times New Roman" w:cs="Times New Roman"/>
                <w:sz w:val="28"/>
                <w:szCs w:val="28"/>
              </w:rPr>
              <w:t>Fujimura</w:t>
            </w:r>
            <w:r w:rsidRPr="00A55BCE"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1645BD" w:rsidRDefault="001645BD" w:rsidP="00397AE7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1645BD" w:rsidTr="00397AE7">
        <w:tc>
          <w:tcPr>
            <w:tcW w:w="2830" w:type="dxa"/>
          </w:tcPr>
          <w:p w:rsidR="001645BD" w:rsidRPr="005E0048" w:rsidRDefault="001645BD" w:rsidP="00397AE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012">
              <w:rPr>
                <w:rFonts w:ascii="Times New Roman" w:hAnsi="Times New Roman" w:cs="Times New Roman"/>
                <w:sz w:val="28"/>
                <w:szCs w:val="28"/>
              </w:rPr>
              <w:t>Heering</w:t>
            </w:r>
            <w:r w:rsidRPr="00A55BCE"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1645BD" w:rsidRDefault="001645BD" w:rsidP="00397AE7">
            <w:pPr>
              <w:jc w:val="center"/>
            </w:pPr>
            <w:r w:rsidRPr="00A740EA"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1645BD" w:rsidTr="00397AE7">
        <w:tc>
          <w:tcPr>
            <w:tcW w:w="2830" w:type="dxa"/>
          </w:tcPr>
          <w:p w:rsidR="001645BD" w:rsidRPr="005E0048" w:rsidRDefault="001645BD" w:rsidP="00397AE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E0048">
              <w:rPr>
                <w:rFonts w:ascii="Times New Roman" w:hAnsi="Times New Roman" w:cs="Times New Roman"/>
                <w:sz w:val="28"/>
                <w:szCs w:val="28"/>
              </w:rPr>
              <w:t>Zhang</w:t>
            </w:r>
            <w:r w:rsidRPr="00A55BCE"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1645BD" w:rsidRDefault="001645BD" w:rsidP="00397AE7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1645BD" w:rsidRDefault="001645BD" w:rsidP="00397AE7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1645BD" w:rsidTr="00397AE7">
        <w:tc>
          <w:tcPr>
            <w:tcW w:w="2830" w:type="dxa"/>
          </w:tcPr>
          <w:p w:rsidR="001645BD" w:rsidRPr="005E0048" w:rsidRDefault="001645BD" w:rsidP="00397AE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E0048">
              <w:rPr>
                <w:rFonts w:ascii="Times New Roman" w:hAnsi="Times New Roman" w:cs="Times New Roman"/>
                <w:sz w:val="28"/>
                <w:szCs w:val="28"/>
              </w:rPr>
              <w:t>Xu</w:t>
            </w:r>
            <w:r w:rsidRPr="00A55BCE"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1645BD" w:rsidRDefault="001645BD" w:rsidP="00397AE7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1645BD" w:rsidRDefault="001645BD" w:rsidP="00397AE7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1645BD" w:rsidRDefault="001645BD" w:rsidP="00397AE7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  <w:tr w:rsidR="001645BD" w:rsidTr="00397AE7">
        <w:tc>
          <w:tcPr>
            <w:tcW w:w="2830" w:type="dxa"/>
          </w:tcPr>
          <w:p w:rsidR="001645BD" w:rsidRPr="00355A84" w:rsidRDefault="001645BD" w:rsidP="00397AE7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55A8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oschini et al</w:t>
            </w:r>
          </w:p>
        </w:tc>
        <w:tc>
          <w:tcPr>
            <w:tcW w:w="2268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1645BD" w:rsidRDefault="001645BD" w:rsidP="00397AE7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  <w:tr w:rsidR="001645BD" w:rsidTr="00397AE7">
        <w:tc>
          <w:tcPr>
            <w:tcW w:w="2830" w:type="dxa"/>
          </w:tcPr>
          <w:p w:rsidR="001645BD" w:rsidRPr="00193012" w:rsidRDefault="001645BD" w:rsidP="00397AE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012">
              <w:rPr>
                <w:rFonts w:ascii="Times New Roman" w:hAnsi="Times New Roman" w:cs="Times New Roman"/>
                <w:sz w:val="28"/>
                <w:szCs w:val="28"/>
              </w:rPr>
              <w:t>Raheem</w:t>
            </w:r>
            <w:r w:rsidRPr="00A55BCE"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1645BD" w:rsidRDefault="001645BD" w:rsidP="00397AE7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  <w:tr w:rsidR="001645BD" w:rsidTr="00397AE7">
        <w:tc>
          <w:tcPr>
            <w:tcW w:w="2830" w:type="dxa"/>
          </w:tcPr>
          <w:p w:rsidR="001645BD" w:rsidRPr="00193012" w:rsidRDefault="001645BD" w:rsidP="00397AE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012">
              <w:rPr>
                <w:rFonts w:ascii="Times New Roman" w:hAnsi="Times New Roman" w:cs="Times New Roman"/>
                <w:sz w:val="28"/>
                <w:szCs w:val="28"/>
              </w:rPr>
              <w:t>Moris</w:t>
            </w:r>
            <w:r w:rsidRPr="00A55BCE"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1645BD" w:rsidRDefault="001645BD" w:rsidP="00397AE7">
            <w:pPr>
              <w:jc w:val="center"/>
            </w:pPr>
            <w:r w:rsidRPr="00B63AAB"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1645BD" w:rsidTr="00397AE7">
        <w:tc>
          <w:tcPr>
            <w:tcW w:w="2830" w:type="dxa"/>
          </w:tcPr>
          <w:p w:rsidR="001645BD" w:rsidRPr="00193012" w:rsidRDefault="001645BD" w:rsidP="00397AE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012">
              <w:rPr>
                <w:rFonts w:ascii="Times New Roman" w:hAnsi="Times New Roman" w:cs="Times New Roman"/>
                <w:sz w:val="28"/>
                <w:szCs w:val="28"/>
              </w:rPr>
              <w:t>Boehm</w:t>
            </w:r>
            <w:r w:rsidRPr="00A55BCE"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1645BD" w:rsidRDefault="001645BD" w:rsidP="00397AE7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1645BD" w:rsidTr="00397AE7">
        <w:tc>
          <w:tcPr>
            <w:tcW w:w="2830" w:type="dxa"/>
          </w:tcPr>
          <w:p w:rsidR="001645BD" w:rsidRPr="00193012" w:rsidRDefault="001645BD" w:rsidP="00397AE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012">
              <w:rPr>
                <w:rFonts w:ascii="Times New Roman" w:hAnsi="Times New Roman" w:cs="Times New Roman"/>
                <w:sz w:val="28"/>
                <w:szCs w:val="28"/>
              </w:rPr>
              <w:t>Mithal</w:t>
            </w:r>
            <w:r w:rsidRPr="00A55BCE"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1645BD" w:rsidRDefault="001645BD" w:rsidP="00397AE7">
            <w:pPr>
              <w:jc w:val="center"/>
            </w:pPr>
            <w:r w:rsidRPr="00A374F8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  <w:tr w:rsidR="001645BD" w:rsidTr="00397AE7">
        <w:tc>
          <w:tcPr>
            <w:tcW w:w="2830" w:type="dxa"/>
          </w:tcPr>
          <w:p w:rsidR="001645BD" w:rsidRPr="005E0048" w:rsidRDefault="001645BD" w:rsidP="00397AE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E0048">
              <w:rPr>
                <w:rFonts w:ascii="Times New Roman" w:hAnsi="Times New Roman" w:cs="Times New Roman"/>
                <w:sz w:val="28"/>
                <w:szCs w:val="28"/>
              </w:rPr>
              <w:t>Maxeiner</w:t>
            </w:r>
            <w:r w:rsidRPr="00A55BCE"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1645BD" w:rsidRDefault="001645BD" w:rsidP="00397AE7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  <w:tr w:rsidR="001645BD" w:rsidTr="00397AE7">
        <w:tc>
          <w:tcPr>
            <w:tcW w:w="2830" w:type="dxa"/>
          </w:tcPr>
          <w:p w:rsidR="001645BD" w:rsidRPr="005E0048" w:rsidRDefault="001645BD" w:rsidP="00397AE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E0048">
              <w:rPr>
                <w:rFonts w:ascii="Times New Roman" w:hAnsi="Times New Roman" w:cs="Times New Roman"/>
                <w:sz w:val="28"/>
                <w:szCs w:val="28"/>
              </w:rPr>
              <w:t>Eminaga</w:t>
            </w:r>
            <w:r w:rsidRPr="00A55BCE"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1645BD" w:rsidRDefault="001645BD" w:rsidP="00397AE7">
            <w:pPr>
              <w:jc w:val="center"/>
            </w:pPr>
            <w:r w:rsidRPr="00505192"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1645BD" w:rsidTr="00397AE7">
        <w:tc>
          <w:tcPr>
            <w:tcW w:w="2830" w:type="dxa"/>
          </w:tcPr>
          <w:p w:rsidR="001645BD" w:rsidRPr="005E0048" w:rsidRDefault="001645BD" w:rsidP="00397AE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E0048">
              <w:rPr>
                <w:rFonts w:ascii="Times New Roman" w:hAnsi="Times New Roman" w:cs="Times New Roman"/>
                <w:sz w:val="28"/>
                <w:szCs w:val="28"/>
              </w:rPr>
              <w:t>Liu</w:t>
            </w:r>
            <w:r w:rsidRPr="00A55BCE"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1645BD" w:rsidRDefault="001645BD" w:rsidP="00397AE7">
            <w:pPr>
              <w:jc w:val="center"/>
            </w:pPr>
            <w:r w:rsidRPr="00A374F8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  <w:tr w:rsidR="001645BD" w:rsidTr="00397AE7">
        <w:tc>
          <w:tcPr>
            <w:tcW w:w="2830" w:type="dxa"/>
          </w:tcPr>
          <w:p w:rsidR="001645BD" w:rsidRPr="005E0048" w:rsidRDefault="001645BD" w:rsidP="00397AE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E0048">
              <w:rPr>
                <w:rFonts w:ascii="Times New Roman" w:hAnsi="Times New Roman" w:cs="Times New Roman"/>
                <w:sz w:val="28"/>
                <w:szCs w:val="28"/>
              </w:rPr>
              <w:t>Kim</w:t>
            </w:r>
            <w:r w:rsidRPr="00A55BCE"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1645BD" w:rsidRDefault="001645BD" w:rsidP="00397AE7">
            <w:pPr>
              <w:jc w:val="center"/>
            </w:pPr>
            <w:r w:rsidRPr="00A374F8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  <w:tr w:rsidR="001645BD" w:rsidTr="00397AE7">
        <w:tc>
          <w:tcPr>
            <w:tcW w:w="2830" w:type="dxa"/>
          </w:tcPr>
          <w:p w:rsidR="001645BD" w:rsidRPr="005E0048" w:rsidRDefault="001645BD" w:rsidP="00397AE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E0048">
              <w:rPr>
                <w:rFonts w:ascii="Times New Roman" w:hAnsi="Times New Roman" w:cs="Times New Roman"/>
                <w:sz w:val="28"/>
                <w:szCs w:val="28"/>
              </w:rPr>
              <w:t>Jeong</w:t>
            </w:r>
            <w:r w:rsidRPr="00A55BCE"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1645BD" w:rsidRDefault="001645BD" w:rsidP="00397AE7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1645BD" w:rsidRDefault="001645BD" w:rsidP="00397AE7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  <w:tr w:rsidR="001645BD" w:rsidTr="00397AE7">
        <w:tc>
          <w:tcPr>
            <w:tcW w:w="2830" w:type="dxa"/>
          </w:tcPr>
          <w:p w:rsidR="001645BD" w:rsidRPr="005E0048" w:rsidRDefault="001645BD" w:rsidP="00397AE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E0048">
              <w:rPr>
                <w:rFonts w:ascii="Times New Roman" w:hAnsi="Times New Roman" w:cs="Times New Roman"/>
                <w:sz w:val="28"/>
                <w:szCs w:val="28"/>
              </w:rPr>
              <w:t>Rouanne</w:t>
            </w:r>
            <w:r w:rsidRPr="00A55BCE"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1645BD" w:rsidRDefault="001645BD" w:rsidP="00397AE7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1645BD" w:rsidTr="00397AE7">
        <w:tc>
          <w:tcPr>
            <w:tcW w:w="2830" w:type="dxa"/>
          </w:tcPr>
          <w:p w:rsidR="001645BD" w:rsidRPr="005E0048" w:rsidRDefault="001645BD" w:rsidP="00397AE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E0048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Park</w:t>
            </w:r>
            <w:r w:rsidRPr="00A55BCE"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1645BD" w:rsidRDefault="001645BD" w:rsidP="00397AE7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  <w:tr w:rsidR="001645BD" w:rsidTr="00397AE7">
        <w:tc>
          <w:tcPr>
            <w:tcW w:w="2830" w:type="dxa"/>
          </w:tcPr>
          <w:p w:rsidR="001645BD" w:rsidRPr="005E0048" w:rsidRDefault="001645BD" w:rsidP="00397AE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14E3F">
              <w:rPr>
                <w:rFonts w:ascii="Times New Roman" w:hAnsi="Times New Roman" w:cs="Times New Roman"/>
                <w:sz w:val="28"/>
                <w:szCs w:val="28"/>
              </w:rPr>
              <w:t>Knoedler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1645BD" w:rsidRDefault="001645BD" w:rsidP="00397AE7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  <w:tr w:rsidR="001645BD" w:rsidTr="00397AE7">
        <w:tc>
          <w:tcPr>
            <w:tcW w:w="2830" w:type="dxa"/>
          </w:tcPr>
          <w:p w:rsidR="001645BD" w:rsidRPr="005E0048" w:rsidRDefault="001645BD" w:rsidP="00397AE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012">
              <w:rPr>
                <w:rFonts w:ascii="Times New Roman" w:hAnsi="Times New Roman" w:cs="Times New Roman"/>
                <w:sz w:val="28"/>
                <w:szCs w:val="28"/>
              </w:rPr>
              <w:t>Touijer</w:t>
            </w:r>
            <w:r w:rsidRPr="00A55BCE"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1645BD" w:rsidRDefault="001645BD" w:rsidP="00397AE7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1645BD" w:rsidRDefault="001645BD" w:rsidP="00397AE7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1645BD" w:rsidTr="00397AE7">
        <w:tc>
          <w:tcPr>
            <w:tcW w:w="2830" w:type="dxa"/>
          </w:tcPr>
          <w:p w:rsidR="001645BD" w:rsidRPr="00193012" w:rsidRDefault="001645BD" w:rsidP="00397AE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000A9">
              <w:rPr>
                <w:rFonts w:ascii="Times New Roman" w:hAnsi="Times New Roman" w:cs="Times New Roman"/>
                <w:sz w:val="28"/>
                <w:szCs w:val="28"/>
              </w:rPr>
              <w:t>Fairey</w:t>
            </w:r>
            <w:r w:rsidRPr="00A55BCE"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1645BD" w:rsidRDefault="001645BD" w:rsidP="00397AE7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1645BD" w:rsidTr="00397AE7">
        <w:tc>
          <w:tcPr>
            <w:tcW w:w="2830" w:type="dxa"/>
          </w:tcPr>
          <w:p w:rsidR="001645BD" w:rsidRPr="00193012" w:rsidRDefault="001645BD" w:rsidP="00397AE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012">
              <w:rPr>
                <w:rFonts w:ascii="Times New Roman" w:hAnsi="Times New Roman" w:cs="Times New Roman"/>
                <w:sz w:val="28"/>
                <w:szCs w:val="28"/>
              </w:rPr>
              <w:t>Sukumar</w:t>
            </w:r>
            <w:r w:rsidRPr="00A55BCE"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1645BD" w:rsidRDefault="001645BD" w:rsidP="00397AE7">
            <w:pPr>
              <w:jc w:val="center"/>
            </w:pPr>
            <w:r w:rsidRPr="00505192"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1645BD" w:rsidTr="00397AE7">
        <w:tc>
          <w:tcPr>
            <w:tcW w:w="2830" w:type="dxa"/>
          </w:tcPr>
          <w:p w:rsidR="001645BD" w:rsidRPr="005E0048" w:rsidRDefault="001645BD" w:rsidP="00397AE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E0048">
              <w:rPr>
                <w:rFonts w:ascii="Times New Roman" w:hAnsi="Times New Roman" w:cs="Times New Roman"/>
                <w:sz w:val="28"/>
                <w:szCs w:val="28"/>
              </w:rPr>
              <w:t>McNeill</w:t>
            </w:r>
            <w:r w:rsidRPr="00A55BCE"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Pr="007B7004" w:rsidRDefault="001645BD" w:rsidP="00397AE7">
            <w:pPr>
              <w:jc w:val="center"/>
              <w:rPr>
                <w:b/>
              </w:rPr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1645BD" w:rsidRDefault="001645BD" w:rsidP="00397AE7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1645BD" w:rsidTr="00397AE7">
        <w:tc>
          <w:tcPr>
            <w:tcW w:w="2830" w:type="dxa"/>
          </w:tcPr>
          <w:p w:rsidR="001645BD" w:rsidRPr="005E0048" w:rsidRDefault="001645BD" w:rsidP="00397AE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E0048">
              <w:rPr>
                <w:rFonts w:ascii="Times New Roman" w:hAnsi="Times New Roman" w:cs="Times New Roman"/>
                <w:sz w:val="28"/>
                <w:szCs w:val="28"/>
              </w:rPr>
              <w:t>Zhong</w:t>
            </w:r>
            <w:r w:rsidRPr="00A55BCE"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1645BD" w:rsidRDefault="001645BD" w:rsidP="00397AE7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  <w:tr w:rsidR="001645BD" w:rsidTr="00397AE7">
        <w:tc>
          <w:tcPr>
            <w:tcW w:w="2830" w:type="dxa"/>
          </w:tcPr>
          <w:p w:rsidR="001645BD" w:rsidRPr="005E0048" w:rsidRDefault="001645BD" w:rsidP="00397AE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000A9">
              <w:rPr>
                <w:rFonts w:ascii="Times New Roman" w:hAnsi="Times New Roman" w:cs="Times New Roman"/>
                <w:sz w:val="28"/>
                <w:szCs w:val="28"/>
              </w:rPr>
              <w:t>Mitchell</w:t>
            </w:r>
            <w:r w:rsidRPr="00A55BCE"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1645BD" w:rsidRDefault="001645BD" w:rsidP="00397AE7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1645BD" w:rsidTr="00397AE7">
        <w:tc>
          <w:tcPr>
            <w:tcW w:w="2830" w:type="dxa"/>
          </w:tcPr>
          <w:p w:rsidR="001645BD" w:rsidRPr="005E0048" w:rsidRDefault="001645BD" w:rsidP="00397AE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E0048">
              <w:rPr>
                <w:rFonts w:ascii="Times New Roman" w:hAnsi="Times New Roman" w:cs="Times New Roman"/>
                <w:sz w:val="28"/>
                <w:szCs w:val="28"/>
              </w:rPr>
              <w:t>Min</w:t>
            </w:r>
            <w:r w:rsidRPr="00A55BCE"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  <w:vAlign w:val="center"/>
          </w:tcPr>
          <w:p w:rsidR="001645BD" w:rsidRDefault="001645BD" w:rsidP="00397AE7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1645BD" w:rsidTr="00397AE7">
        <w:tc>
          <w:tcPr>
            <w:tcW w:w="2830" w:type="dxa"/>
          </w:tcPr>
          <w:p w:rsidR="001645BD" w:rsidRPr="005E0048" w:rsidRDefault="001645BD" w:rsidP="00397AE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000A9">
              <w:rPr>
                <w:rFonts w:ascii="Times New Roman" w:hAnsi="Times New Roman" w:cs="Times New Roman"/>
                <w:sz w:val="28"/>
                <w:szCs w:val="28"/>
              </w:rPr>
              <w:t>Lewinshtein</w:t>
            </w:r>
            <w:r w:rsidRPr="00A55BCE"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1645BD" w:rsidRDefault="001645BD" w:rsidP="00397AE7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  <w:tr w:rsidR="001645BD" w:rsidTr="00397AE7">
        <w:tc>
          <w:tcPr>
            <w:tcW w:w="2830" w:type="dxa"/>
          </w:tcPr>
          <w:p w:rsidR="001645BD" w:rsidRPr="005E0048" w:rsidRDefault="001645BD" w:rsidP="00397AE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E0048">
              <w:rPr>
                <w:rFonts w:ascii="Times New Roman" w:hAnsi="Times New Roman" w:cs="Times New Roman"/>
                <w:sz w:val="28"/>
                <w:szCs w:val="28"/>
              </w:rPr>
              <w:t>Joniau</w:t>
            </w:r>
            <w:r w:rsidRPr="00A55BCE"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1645BD" w:rsidRDefault="001645BD" w:rsidP="00397AE7">
            <w:pPr>
              <w:jc w:val="center"/>
            </w:pPr>
            <w:r w:rsidRPr="00505192"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1645BD" w:rsidTr="00397AE7">
        <w:tc>
          <w:tcPr>
            <w:tcW w:w="2830" w:type="dxa"/>
          </w:tcPr>
          <w:p w:rsidR="001645BD" w:rsidRPr="005E0048" w:rsidRDefault="001645BD" w:rsidP="00397AE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E0048">
              <w:rPr>
                <w:rFonts w:ascii="Times New Roman" w:hAnsi="Times New Roman" w:cs="Times New Roman"/>
                <w:sz w:val="28"/>
                <w:szCs w:val="28"/>
              </w:rPr>
              <w:t>Dorin</w:t>
            </w:r>
            <w:r w:rsidRPr="00A55BCE"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1645BD" w:rsidRPr="0039239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1645BD" w:rsidRPr="0039239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Pr="0039239D" w:rsidRDefault="001645BD" w:rsidP="00397AE7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559" w:type="dxa"/>
            <w:vAlign w:val="center"/>
          </w:tcPr>
          <w:p w:rsidR="001645BD" w:rsidRPr="0039239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1645BD" w:rsidRPr="0039239D" w:rsidRDefault="001645BD" w:rsidP="00397AE7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1645BD" w:rsidRPr="0039239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Pr="0039239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Pr="0039239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1645BD" w:rsidRPr="00505192" w:rsidRDefault="001645BD" w:rsidP="00397AE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  <w:tr w:rsidR="001645BD" w:rsidTr="00397AE7">
        <w:tc>
          <w:tcPr>
            <w:tcW w:w="2830" w:type="dxa"/>
          </w:tcPr>
          <w:p w:rsidR="001645BD" w:rsidRPr="005E0048" w:rsidRDefault="001645BD" w:rsidP="00397AE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E0048">
              <w:rPr>
                <w:rFonts w:ascii="Times New Roman" w:hAnsi="Times New Roman" w:cs="Times New Roman"/>
                <w:sz w:val="28"/>
                <w:szCs w:val="28"/>
              </w:rPr>
              <w:t>Oh</w:t>
            </w:r>
            <w:r w:rsidRPr="00A55BCE"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1645BD" w:rsidRPr="0039239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1645BD" w:rsidRPr="0039239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Pr="0039239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Pr="0039239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1645BD" w:rsidRPr="0039239D" w:rsidRDefault="001645BD" w:rsidP="00397AE7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1645BD" w:rsidRPr="0039239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Pr="0039239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Pr="0039239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1645BD" w:rsidRDefault="001645BD" w:rsidP="00397AE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1645BD" w:rsidTr="00397AE7">
        <w:tc>
          <w:tcPr>
            <w:tcW w:w="2830" w:type="dxa"/>
          </w:tcPr>
          <w:p w:rsidR="001645BD" w:rsidRPr="005E0048" w:rsidRDefault="001645BD" w:rsidP="00397AE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E0048">
              <w:rPr>
                <w:rFonts w:ascii="Times New Roman" w:hAnsi="Times New Roman" w:cs="Times New Roman"/>
                <w:sz w:val="28"/>
                <w:szCs w:val="28"/>
              </w:rPr>
              <w:t>Ku</w:t>
            </w:r>
            <w:r w:rsidRPr="00A55BCE"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1645BD" w:rsidRPr="0039239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1645BD" w:rsidRPr="0039239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Pr="0039239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Pr="0039239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1645BD" w:rsidRPr="0039239D" w:rsidRDefault="001645BD" w:rsidP="00397AE7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1645BD" w:rsidRPr="0039239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Pr="0039239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Pr="0039239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1645BD" w:rsidRDefault="001645BD" w:rsidP="00397AE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1645BD" w:rsidTr="00397AE7">
        <w:tc>
          <w:tcPr>
            <w:tcW w:w="2830" w:type="dxa"/>
          </w:tcPr>
          <w:p w:rsidR="001645BD" w:rsidRPr="005E0048" w:rsidRDefault="001645BD" w:rsidP="00397AE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E0048">
              <w:rPr>
                <w:rFonts w:ascii="Times New Roman" w:hAnsi="Times New Roman" w:cs="Times New Roman"/>
                <w:sz w:val="28"/>
                <w:szCs w:val="28"/>
              </w:rPr>
              <w:t>Villari</w:t>
            </w:r>
            <w:r w:rsidRPr="00A55BCE"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1645BD" w:rsidRPr="0039239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1645BD" w:rsidRPr="0039239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Pr="00FC7BB8" w:rsidRDefault="001645BD" w:rsidP="00397AE7">
            <w:pPr>
              <w:jc w:val="center"/>
              <w:rPr>
                <w:b/>
              </w:rPr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Pr="0039239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1645BD" w:rsidRPr="0039239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1645BD" w:rsidRPr="0039239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Pr="0039239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Pr="0039239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1645BD" w:rsidRDefault="001645BD" w:rsidP="00397AE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  <w:tr w:rsidR="001645BD" w:rsidTr="00397AE7">
        <w:tc>
          <w:tcPr>
            <w:tcW w:w="2830" w:type="dxa"/>
          </w:tcPr>
          <w:p w:rsidR="001645BD" w:rsidRPr="005E0048" w:rsidRDefault="001645BD" w:rsidP="00397AE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95707">
              <w:rPr>
                <w:rFonts w:ascii="Times New Roman" w:hAnsi="Times New Roman" w:cs="Times New Roman"/>
                <w:sz w:val="28"/>
                <w:szCs w:val="28"/>
              </w:rPr>
              <w:t>Wright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1645BD" w:rsidRPr="0039239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1645BD" w:rsidRPr="0039239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Pr="0039239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Pr="0039239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1645BD" w:rsidRPr="0039239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1645BD" w:rsidRPr="0039239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1645BD" w:rsidRPr="0039239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1645BD" w:rsidRPr="0039239D" w:rsidRDefault="001645BD" w:rsidP="00397AE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1645BD" w:rsidRDefault="001645BD" w:rsidP="00397AE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</w:tbl>
    <w:p w:rsidR="001645BD" w:rsidRDefault="001645BD"/>
    <w:sectPr w:rsidR="001645BD" w:rsidSect="001645BD">
      <w:pgSz w:w="23814" w:h="16839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45FD" w:rsidRDefault="00FC45FD" w:rsidP="001645BD">
      <w:r>
        <w:separator/>
      </w:r>
    </w:p>
  </w:endnote>
  <w:endnote w:type="continuationSeparator" w:id="0">
    <w:p w:rsidR="00FC45FD" w:rsidRDefault="00FC45FD" w:rsidP="00164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45FD" w:rsidRDefault="00FC45FD" w:rsidP="001645BD">
      <w:r>
        <w:separator/>
      </w:r>
    </w:p>
  </w:footnote>
  <w:footnote w:type="continuationSeparator" w:id="0">
    <w:p w:rsidR="00FC45FD" w:rsidRDefault="00FC45FD" w:rsidP="001645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34D"/>
    <w:rsid w:val="001645BD"/>
    <w:rsid w:val="00446F4D"/>
    <w:rsid w:val="006D134D"/>
    <w:rsid w:val="007A265B"/>
    <w:rsid w:val="00AD00C7"/>
    <w:rsid w:val="00FC4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7236CAA-53B2-4440-8120-C4EF632CC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45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45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45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45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45BD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1645BD"/>
    <w:rPr>
      <w:color w:val="0000FF"/>
      <w:u w:val="single"/>
    </w:rPr>
  </w:style>
  <w:style w:type="table" w:styleId="a6">
    <w:name w:val="Table Grid"/>
    <w:basedOn w:val="a1"/>
    <w:uiPriority w:val="39"/>
    <w:rsid w:val="001645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必立进</dc:creator>
  <cp:keywords/>
  <dc:description/>
  <cp:lastModifiedBy>必立进</cp:lastModifiedBy>
  <cp:revision>5</cp:revision>
  <dcterms:created xsi:type="dcterms:W3CDTF">2017-10-15T08:16:00Z</dcterms:created>
  <dcterms:modified xsi:type="dcterms:W3CDTF">2017-10-15T08:20:00Z</dcterms:modified>
</cp:coreProperties>
</file>